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AB9" w:rsidRDefault="002E7630">
      <w:r>
        <w:t>S2</w:t>
      </w:r>
      <w:bookmarkStart w:id="0" w:name="_GoBack"/>
      <w:bookmarkEnd w:id="0"/>
      <w:r w:rsidR="00B23FD6">
        <w:t xml:space="preserve"> Table 2</w:t>
      </w:r>
      <w:r w:rsidR="00CB1AB9" w:rsidRPr="00CB1AB9">
        <w:t xml:space="preserve">. </w:t>
      </w:r>
      <w:r w:rsidR="00B23FD6" w:rsidRPr="00B23FD6">
        <w:t>10 dpi HTNV 25 most significantly enriched pathways</w:t>
      </w:r>
    </w:p>
    <w:tbl>
      <w:tblPr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1530"/>
        <w:gridCol w:w="5175"/>
      </w:tblGrid>
      <w:tr w:rsidR="00B23FD6" w:rsidTr="00ED2503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thway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log(p-value)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lecules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feron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K1,IFI35,IFIT1,IFIT3,IRF1,IRF9,ISG15,MX1,PSMB8,STAT1,STAT2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e of PKR in Interferon Induction and Antiviral Respons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P1,DDX58,EIF2AK2,FOS,IRF1,IRF9,JUN,MSR1,STAT1,STAT2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stemic Lupus Erythematosus In B Cell Signaling Pathwa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,IFIT2,IFIT3,IRF7,IRF9,ISG15,JUN,MYC,STAT1,STAT2,TLR7,TNFSF10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e of Pattern Recognition Receptors in Recognition of Bacteria and Viruse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QA,C1QB,CASP1,CCL5,DDX58,EIF2AK2,IRF7,OAS2,TLR7,TNFSF10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ivation of IRF by Cytosolic Pattern Recognition Receptor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X58,IFIT2,IRF7,IRF9,ISG15,JUN,STAT1,STAT2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onavirus Pathogenesis Pathwa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P1,CCL5,DDX58,FOS,IRF7,IRF9,JUN,STAT1,STAT2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inflammation Signaling Pathwa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6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P1,CCL5,CXCL10,FOS,IRF7,JUN,STAT1,TLR7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17A Signaling in Gastric Cell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L5,CXCL10,FOS,JUN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lactin Signal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,IRF1,JUN,MYC,STAT1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croptosis Signaling Pathwa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P1,EIF2AK2,IRF9,STAT1,STAT2,TNFSF10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DGF Signal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IF2AK2,FOS,JUN,MYC,STAT1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S Signal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6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,IRF1,JUN,STAT1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mbopoietin Signal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8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,JUN,MYC,STAT1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ll-like Receptor Signal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IF2AK2,FOS,JUN,TLR7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K/Stat Signal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,JUN,STAT1,STAT2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7 Signaling Pathwa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K1,JUN,MYC,STAT1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okine Signal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9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L24,CCL5,FOS,JUN</w:t>
            </w:r>
          </w:p>
        </w:tc>
      </w:tr>
      <w:tr w:rsidR="00B23FD6" w:rsidTr="00ED2503">
        <w:trPr>
          <w:trHeight w:val="73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 Cell Exhaustion Signaling Pathwa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,IRF9,JUN,STAT1,STAT2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e of Macrophages, Fibroblasts and Endothelial Cells in Rheumatoid Arthriti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L5,CSF1,FOS,JUN,MYC,TLR7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17A Signaling in Fibroblast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8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,JUN,LCN2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ment System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QA,C1QB,C4A/C4B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gen Presentation Pathwa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B8,PSMB9,TAPBP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nin-Angiotensin Signal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8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L5,FOS,JUN,STAT1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hogenesis of Multiple Sclerosi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L5,CXCL10</w:t>
            </w:r>
          </w:p>
        </w:tc>
      </w:tr>
      <w:tr w:rsidR="00B23FD6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orectal Cancer Metastasis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FD6" w:rsidRDefault="00B23FD6" w:rsidP="00ED25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,JUN,MYC,STAT1,TLR7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rPr>
          <w:trHeight w:val="73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B1AB9" w:rsidRDefault="00CB1AB9"/>
    <w:sectPr w:rsidR="00CB1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AB9"/>
    <w:rsid w:val="002E7630"/>
    <w:rsid w:val="0035608E"/>
    <w:rsid w:val="00B23FD6"/>
    <w:rsid w:val="00CB1AB9"/>
    <w:rsid w:val="00F7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A27E9"/>
  <w15:chartTrackingRefBased/>
  <w15:docId w15:val="{14EDE6F9-8095-421B-8D90-47CCE354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per, Jay W CIV USARMY MEDCOM USAMRIID (US)</dc:creator>
  <cp:keywords/>
  <dc:description/>
  <cp:lastModifiedBy>Hooper, Jay W CIV USARMY MEDCOM USAMRIID (US)</cp:lastModifiedBy>
  <cp:revision>4</cp:revision>
  <dcterms:created xsi:type="dcterms:W3CDTF">2021-07-19T21:55:00Z</dcterms:created>
  <dcterms:modified xsi:type="dcterms:W3CDTF">2021-07-19T22:05:00Z</dcterms:modified>
</cp:coreProperties>
</file>